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 xml:space="preserve">Supplementary Table 5 Summary of inclusion </w:t>
      </w:r>
      <w:r>
        <w:rPr/>
        <w:t xml:space="preserve"> and exclusion of patients</w:t>
      </w:r>
    </w:p>
    <w:tbl>
      <w:tblPr>
        <w:tblW w:w="106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6"/>
        <w:gridCol w:w="1134"/>
        <w:gridCol w:w="1134"/>
        <w:gridCol w:w="1134"/>
        <w:gridCol w:w="1134"/>
        <w:gridCol w:w="4565"/>
      </w:tblGrid>
      <w:tr>
        <w:trPr>
          <w:trHeight w:val="771" w:hRule="atLeast"/>
        </w:trPr>
        <w:tc>
          <w:tcPr>
            <w:tcW w:w="158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atients referred for TAVI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CT+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in TAVI work-up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atients included in study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exclu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456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Reasons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Pontone, 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25%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Atrial fibrillation, n = 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Cardiac arrhythmias, n =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nability to maintain breath hold, n =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mpaired renal function, n =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eart rate &gt; 70/min despite Ivabradine, n = 5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Andreini, 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10,5%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ypersensitivity to contrast agents, n =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mpaired renal function, n =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nability to maintain breath hold, n = 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Cardiac arrhythmias, n = 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eart rate &gt; 70/min despite Ivabradine, n = 5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amdan, 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14,8%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Long delay (&gt;1 year) between CT and CAG, n  = 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Left ventricular assist device, n =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Inability to maintain breath hold, n = 8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Opolski, 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5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26,4%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o CT and CAG performed, n = 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Significant motion artefacts, n = 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Poor contrast opacification, n = 14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Harris, 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?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o data available about selection pre-CT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Matsumoto, 2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?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 xml:space="preserve">No data available about selection pre-C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o VHP scan protocol**, n = 30</w:t>
            </w:r>
          </w:p>
        </w:tc>
      </w:tr>
      <w:tr>
        <w:trPr>
          <w:trHeight w:val="567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ossi, 2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  <w:lang w:val="en-GB"/>
              </w:rPr>
              <w:t>58,7%</w:t>
            </w:r>
          </w:p>
        </w:tc>
        <w:tc>
          <w:tcPr>
            <w:tcW w:w="4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o CT and CAG performed, n = 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Previous coronary revascularization*, n = 110</w:t>
            </w:r>
          </w:p>
        </w:tc>
      </w:tr>
      <w:tr>
        <w:trPr>
          <w:trHeight w:val="567" w:hRule="atLeast"/>
        </w:trPr>
        <w:tc>
          <w:tcPr>
            <w:tcW w:w="158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17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15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12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4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27,2%</w:t>
            </w:r>
          </w:p>
        </w:tc>
        <w:tc>
          <w:tcPr>
            <w:tcW w:w="4565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  <w:t>The table lists all patients referred for transcatheter aortic valve replacement (TAVI), who underwent both computed tomography (CT) and coronary angiography (CAG) in the TAVI work-up, who were included in the study and who were excluded from the study. The excluded patients are shown as a number and as a percentage of the patients referred for TAVI. Furthermore, reasons for exclusion are listed in the last column. * = One study excluded all patients with known coronary artery disease (CAD), ** One study evaluated variable helical pitch (VHP) protocol and excluded patients without VHP protoco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9:49:00Z</dcterms:created>
  <dc:creator>T.P.W. van den Boogert</dc:creator>
  <dc:description/>
  <cp:keywords/>
  <dc:language>en-US</dc:language>
  <cp:lastModifiedBy>Margreet</cp:lastModifiedBy>
  <dcterms:modified xsi:type="dcterms:W3CDTF">2018-08-05T08:15:00Z</dcterms:modified>
  <cp:revision>4</cp:revision>
  <dc:subject/>
  <dc:title/>
</cp:coreProperties>
</file>